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64760" w14:textId="77777777" w:rsidR="00AC37A7" w:rsidRDefault="00AC37A7" w:rsidP="00AC37A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121139240"/>
      <w:bookmarkEnd w:id="0"/>
      <w:proofErr w:type="spellStart"/>
      <w:r w:rsidRPr="00F92458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proofErr w:type="spellEnd"/>
      <w:r w:rsidRPr="00F92458">
        <w:rPr>
          <w:rFonts w:ascii="Times New Roman" w:hAnsi="Times New Roman" w:cs="Times New Roman"/>
          <w:b/>
          <w:sz w:val="24"/>
          <w:szCs w:val="24"/>
          <w:u w:val="single"/>
        </w:rPr>
        <w:t xml:space="preserve"> material</w:t>
      </w:r>
    </w:p>
    <w:p w14:paraId="4DFCE46C" w14:textId="77777777" w:rsidR="00F21B0B" w:rsidRDefault="006D619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drawing>
          <wp:inline distT="0" distB="0" distL="0" distR="0" wp14:anchorId="0F45A7A9" wp14:editId="7E3DB46A">
            <wp:extent cx="9251950" cy="5236845"/>
            <wp:effectExtent l="0" t="0" r="6350" b="190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suppl 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23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3E610" w14:textId="77777777" w:rsidR="00F21B0B" w:rsidRDefault="00F21B0B" w:rsidP="006D619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D619B" w:rsidRPr="006D619B">
        <w:rPr>
          <w:rFonts w:ascii="Times New Roman" w:hAnsi="Times New Roman" w:cs="Times New Roman"/>
          <w:sz w:val="24"/>
          <w:szCs w:val="24"/>
          <w:lang w:val="en-US"/>
        </w:rPr>
        <w:t xml:space="preserve">T-cell phenotype gating strategy. Living lymphocytes were gated using the FSC-A/SSC-A axis, followed by a viability marker. Then, CD8+ (CD3+ CD8+) and CD4+ (CD3+ CD4+) T cells were selected, and T cell subsets were identified based on the expression of CD45RA and CD27: naive (CD45RA+ CD27-), central memory (CM) (CD45RA- CD27+), effector memory (EM) (CD45RA- CD27-), and terminally differentiated effector memory (TEMRA) (CD45RA+ CD27+) cells. Total memory cells (memory) correspond to the sum of CM, EM, and TEMRA T cells. Activation (HLA-DR, CD38) and exhaustion (PD1) markers were analyzed for each cell subset. In addition, Treg cells were identified by CD4, CD25, and Foxp3 expression, and </w:t>
      </w:r>
      <w:proofErr w:type="spellStart"/>
      <w:r w:rsidR="006D619B" w:rsidRPr="006D619B">
        <w:rPr>
          <w:rFonts w:ascii="Times New Roman" w:hAnsi="Times New Roman" w:cs="Times New Roman"/>
          <w:sz w:val="24"/>
          <w:szCs w:val="24"/>
          <w:lang w:val="en-US"/>
        </w:rPr>
        <w:t>Tfh</w:t>
      </w:r>
      <w:proofErr w:type="spellEnd"/>
      <w:r w:rsidR="006D619B" w:rsidRPr="006D619B">
        <w:rPr>
          <w:rFonts w:ascii="Times New Roman" w:hAnsi="Times New Roman" w:cs="Times New Roman"/>
          <w:sz w:val="24"/>
          <w:szCs w:val="24"/>
          <w:lang w:val="en-US"/>
        </w:rPr>
        <w:t xml:space="preserve"> cells were gated on CD4, CXCR5, CXCR3, and CCR6 expression.</w:t>
      </w:r>
    </w:p>
    <w:p w14:paraId="512DE40E" w14:textId="77777777" w:rsidR="00164506" w:rsidRDefault="0016450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892CAD2" w14:textId="77777777" w:rsidR="00164506" w:rsidRDefault="00B30AE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lastRenderedPageBreak/>
        <w:drawing>
          <wp:inline distT="0" distB="0" distL="0" distR="0" wp14:anchorId="203F454A" wp14:editId="3651E83F">
            <wp:extent cx="9251950" cy="4256405"/>
            <wp:effectExtent l="0" t="0" r="635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suppl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BBD0B" w14:textId="77777777" w:rsidR="00164506" w:rsidRDefault="00164506" w:rsidP="00B30A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B30AE7" w:rsidRPr="00B30AE7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B-cell phenotype gating strategy. Cells were first visualized on FSC-A vs SSC-A to select lymphocyte population, and cells negative for dump channel (viability, CD14, CD3, and CD56) and positive for CD19 were gated. Later, B cell subsets [(naive, memory, and antibody-secreting cells (ASC)] were identified based on the expression of </w:t>
      </w:r>
      <w:proofErr w:type="spellStart"/>
      <w:r w:rsidR="00B30AE7" w:rsidRPr="00B30AE7">
        <w:rPr>
          <w:rFonts w:ascii="Times New Roman" w:hAnsi="Times New Roman" w:cs="Times New Roman"/>
          <w:sz w:val="24"/>
          <w:szCs w:val="24"/>
          <w:lang w:val="en-US"/>
        </w:rPr>
        <w:t>IgD</w:t>
      </w:r>
      <w:proofErr w:type="spellEnd"/>
      <w:r w:rsidR="00B30AE7" w:rsidRPr="00B30AE7">
        <w:rPr>
          <w:rFonts w:ascii="Times New Roman" w:hAnsi="Times New Roman" w:cs="Times New Roman"/>
          <w:sz w:val="24"/>
          <w:szCs w:val="24"/>
          <w:lang w:val="en-US"/>
        </w:rPr>
        <w:t>, CD27, and CD38, and of the memory cells, those SARS-CoV-2 protein-positive cells were selected. Finally, SARS-CoV-2 protein-positive cells were separated in the function of IgM expression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103845" w14:textId="77777777" w:rsidR="00164506" w:rsidRDefault="0016450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494B90C6" w14:textId="77777777" w:rsidR="00164506" w:rsidRDefault="00B30AE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drawing>
          <wp:inline distT="0" distB="0" distL="0" distR="0" wp14:anchorId="7F4793D9" wp14:editId="77FFD94D">
            <wp:extent cx="9251950" cy="5069840"/>
            <wp:effectExtent l="0" t="0" r="635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suppl 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DD05F" w14:textId="77777777" w:rsidR="00164506" w:rsidRDefault="00164506" w:rsidP="00B30AE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sectPr w:rsidR="00164506" w:rsidSect="006205E1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91B6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30AE7" w:rsidRPr="00B30AE7">
        <w:rPr>
          <w:rFonts w:ascii="Times New Roman" w:hAnsi="Times New Roman" w:cs="Times New Roman"/>
          <w:sz w:val="24"/>
          <w:szCs w:val="24"/>
          <w:lang w:val="en-US"/>
        </w:rPr>
        <w:t xml:space="preserve">T-cell response gating strategy. Cells were first visualized on FSC-A vs SSC-A to select lymphocyte population, and cells negative for dump channel (viability, CD14, CD19, and CD56) were gated. Then, CD8+ (CD3+ CD8+) and CD4+ (CD3+ CD8-) T cells were selected, </w:t>
      </w:r>
      <w:r w:rsidR="00B30AE7" w:rsidRPr="00B30AE7">
        <w:rPr>
          <w:rFonts w:ascii="Times New Roman" w:hAnsi="Times New Roman" w:cs="Times New Roman"/>
          <w:sz w:val="24"/>
          <w:szCs w:val="24"/>
          <w:lang w:val="en-US"/>
        </w:rPr>
        <w:lastRenderedPageBreak/>
        <w:t>and T cell subsets were identified based on the expression of CD45RA and CD27: naive (CD45RA+ CD27-), central memory (CM) (CD45RA- CD27+), effector memory (EM) (CD45RA- CD27-), and terminally differentiated effector memory (TEMRA) (CD45RA+ CD27+) cells. Total memory cells (Memory) correspond to the sum of CM, EM, and TEMRA T cells. For each cell subset, intracellular cytokine production (IFN-γ, IL-2, and TNF-α) and cytotoxicity markers (CD107a and perforin) were analyzed.</w:t>
      </w:r>
    </w:p>
    <w:p w14:paraId="0E2FC18E" w14:textId="77777777" w:rsidR="00F21B0B" w:rsidRPr="00F21B0B" w:rsidRDefault="00F21B0B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laconcuadrcula"/>
        <w:tblpPr w:leftFromText="141" w:rightFromText="141" w:vertAnchor="page" w:horzAnchor="margin" w:tblpY="1309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84"/>
        <w:gridCol w:w="1985"/>
        <w:gridCol w:w="1986"/>
        <w:gridCol w:w="850"/>
      </w:tblGrid>
      <w:tr w:rsidR="00F21B0B" w:rsidRPr="0005325B" w14:paraId="1F119C1A" w14:textId="77777777" w:rsidTr="00F21B0B">
        <w:trPr>
          <w:trHeight w:val="222"/>
        </w:trPr>
        <w:tc>
          <w:tcPr>
            <w:tcW w:w="3684" w:type="dxa"/>
            <w:tcBorders>
              <w:bottom w:val="single" w:sz="12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10D92" w14:textId="77777777" w:rsidR="00F21B0B" w:rsidRPr="0005325B" w:rsidRDefault="00F21B0B" w:rsidP="00F21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12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128197" w14:textId="77777777" w:rsidR="00F21B0B" w:rsidRPr="0005325B" w:rsidRDefault="00F21B0B" w:rsidP="00F21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R 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 22)</w:t>
            </w:r>
          </w:p>
        </w:tc>
        <w:tc>
          <w:tcPr>
            <w:tcW w:w="1986" w:type="dxa"/>
            <w:tcBorders>
              <w:bottom w:val="single" w:sz="12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0258BF" w14:textId="77777777" w:rsidR="00F21B0B" w:rsidRPr="0005325B" w:rsidRDefault="00F21B0B" w:rsidP="00F21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 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 24)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135787" w14:textId="77777777" w:rsidR="00F21B0B" w:rsidRPr="0005325B" w:rsidRDefault="00F21B0B" w:rsidP="00F21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F21B0B" w:rsidRPr="0005325B" w14:paraId="63C5FE31" w14:textId="77777777" w:rsidTr="00F21B0B">
        <w:trPr>
          <w:trHeight w:val="222"/>
        </w:trPr>
        <w:tc>
          <w:tcPr>
            <w:tcW w:w="3684" w:type="dxa"/>
            <w:tcBorders>
              <w:top w:val="single" w:sz="12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9E64EB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 cell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24C2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46.4 (41.0-53.5)</w:t>
            </w:r>
          </w:p>
        </w:tc>
        <w:tc>
          <w:tcPr>
            <w:tcW w:w="1986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81857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9.4 (11.7-29.0)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EAC64A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&lt;0.001</w:t>
            </w:r>
          </w:p>
        </w:tc>
      </w:tr>
      <w:tr w:rsidR="00F21B0B" w:rsidRPr="0005325B" w14:paraId="2D9EC6FB" w14:textId="77777777" w:rsidTr="00F21B0B">
        <w:trPr>
          <w:trHeight w:val="225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B57A90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HLA-DR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2BBB3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0.3 (0.2-0.4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B9B261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.0 (0.5-1.6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FCE9B7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&lt;0.001</w:t>
            </w:r>
          </w:p>
        </w:tc>
      </w:tr>
      <w:tr w:rsidR="00F21B0B" w:rsidRPr="0005325B" w14:paraId="684B4671" w14:textId="77777777" w:rsidTr="00F21B0B">
        <w:trPr>
          <w:trHeight w:val="150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4592F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D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1E3D49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1.4 (7.6-17.4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21F1D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25.7 (23.0-35.8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864A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&lt;0.001</w:t>
            </w:r>
          </w:p>
        </w:tc>
      </w:tr>
      <w:tr w:rsidR="00F21B0B" w:rsidRPr="0005325B" w14:paraId="0F658B4F" w14:textId="77777777" w:rsidTr="00F21B0B">
        <w:trPr>
          <w:trHeight w:val="150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DA5816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N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720136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26.2 (13.8-36.8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A5377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5.9 (6.8-24.6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D37E1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030</w:t>
            </w:r>
          </w:p>
        </w:tc>
      </w:tr>
      <w:tr w:rsidR="00F21B0B" w:rsidRPr="0005325B" w14:paraId="0369589D" w14:textId="77777777" w:rsidTr="00F21B0B">
        <w:trPr>
          <w:trHeight w:val="150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DFDA3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828E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70.4 (59.7-84.3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7470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82.0 (72.7-90.5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9D5240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020</w:t>
            </w:r>
          </w:p>
        </w:tc>
      </w:tr>
      <w:tr w:rsidR="00F21B0B" w:rsidRPr="0005325B" w14:paraId="297AD046" w14:textId="77777777" w:rsidTr="00F21B0B">
        <w:trPr>
          <w:trHeight w:val="150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794012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LA-DR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9BE5DA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Theme="minorEastAsia"/>
                <w:color w:val="000000" w:themeColor="dark1"/>
                <w:kern w:val="24"/>
              </w:rPr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0.3 (0.2-0.5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DCB03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Theme="minorEastAsia"/>
                <w:color w:val="000000" w:themeColor="dark1"/>
                <w:kern w:val="24"/>
              </w:rPr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.1 (0.6-2.0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F224C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Theme="minorEastAsia"/>
                <w:bCs/>
                <w:color w:val="000000" w:themeColor="dark1"/>
                <w:kern w:val="24"/>
              </w:rPr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&lt;0.001</w:t>
            </w:r>
          </w:p>
        </w:tc>
      </w:tr>
      <w:tr w:rsidR="00F21B0B" w:rsidRPr="0005325B" w14:paraId="101D08AE" w14:textId="77777777" w:rsidTr="00F21B0B">
        <w:trPr>
          <w:trHeight w:val="150"/>
        </w:trPr>
        <w:tc>
          <w:tcPr>
            <w:tcW w:w="36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94D44F" w14:textId="77777777" w:rsidR="00F21B0B" w:rsidRPr="0005325B" w:rsidRDefault="00F21B0B" w:rsidP="00F21B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D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1D475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8.3 (10.2-24.3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06CB7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4.4 (26.4-45.0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764A6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21B0B" w:rsidRPr="0005325B" w14:paraId="6E846B5E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2B38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F3F3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48.4 (42.3-58.4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887F5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55.9 (48.5-64.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848237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042</w:t>
            </w:r>
          </w:p>
        </w:tc>
      </w:tr>
      <w:tr w:rsidR="00F21B0B" w:rsidRPr="0005325B" w14:paraId="3C315BB8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7EAD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HLA-DR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3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9E18C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 (0.2-0.5)</w:t>
            </w:r>
          </w:p>
        </w:tc>
        <w:tc>
          <w:tcPr>
            <w:tcW w:w="198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E99B8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 (0.5-1.4)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BE3DD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Theme="minorEastAsia"/>
                <w:bCs/>
                <w:color w:val="000000" w:themeColor="dark1"/>
                <w:kern w:val="24"/>
              </w:rPr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&lt;0.001</w:t>
            </w:r>
          </w:p>
        </w:tc>
      </w:tr>
      <w:tr w:rsidR="00F21B0B" w:rsidRPr="0005325B" w14:paraId="4D05A4DC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9871CB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24B52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4.9 (12.1-23.0)</w:t>
            </w:r>
          </w:p>
        </w:tc>
        <w:tc>
          <w:tcPr>
            <w:tcW w:w="198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042B5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4.7 (27.3-41.6)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AC0340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21B0B" w:rsidRPr="0005325B" w14:paraId="19B89C44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927A5D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</w:p>
        </w:tc>
        <w:tc>
          <w:tcPr>
            <w:tcW w:w="19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6D37F2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7.9 (10.0-23.5)</w:t>
            </w:r>
          </w:p>
        </w:tc>
        <w:tc>
          <w:tcPr>
            <w:tcW w:w="19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0829F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19.9 (12.9-32.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3F980A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361</w:t>
            </w:r>
          </w:p>
        </w:tc>
      </w:tr>
      <w:tr w:rsidR="00F21B0B" w:rsidRPr="0005325B" w14:paraId="0AD320A1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F8E01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HLA-DR</w:t>
            </w:r>
            <w:r w:rsidRPr="0005325B">
              <w:rPr>
                <w:b/>
                <w:bCs/>
                <w:vertAlign w:val="superscript"/>
              </w:rPr>
              <w:t>+</w:t>
            </w:r>
            <w:r w:rsidRPr="0005325B">
              <w:rPr>
                <w:b/>
                <w:bCs/>
              </w:rPr>
              <w:t>CD38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7AA22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8 (0.5-1.3)</w:t>
            </w:r>
          </w:p>
        </w:tc>
        <w:tc>
          <w:tcPr>
            <w:tcW w:w="19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6B829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7 (0.8-3.6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3E69E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21B0B" w:rsidRPr="0005325B" w14:paraId="4F8D2441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7832C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902227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0.3 (18.9-41.1)</w:t>
            </w:r>
          </w:p>
        </w:tc>
        <w:tc>
          <w:tcPr>
            <w:tcW w:w="19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7AEC9D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2.2 (27.8-55.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41096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F21B0B" w:rsidRPr="0005325B" w14:paraId="2814C0CB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4C2AD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lang w:val="en-US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  <w:lang w:val="en-US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  <w:lang w:val="en-US"/>
              </w:rPr>
              <w:t>TEMR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D6AB8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0.9 (0.5-3.4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140910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0.6 (0.3-2.5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C53BA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084</w:t>
            </w:r>
          </w:p>
        </w:tc>
      </w:tr>
      <w:tr w:rsidR="00F21B0B" w:rsidRPr="0005325B" w14:paraId="19CF95D1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34E465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TEMRA</w:t>
            </w:r>
            <w:r w:rsidRPr="0005325B">
              <w:t xml:space="preserve">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HLA-DR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3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ACD75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3 (0.8-2.9)</w:t>
            </w:r>
          </w:p>
        </w:tc>
        <w:tc>
          <w:tcPr>
            <w:tcW w:w="19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8E861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0.8 (3.6-26.3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97BA37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21B0B" w:rsidRPr="0005325B" w14:paraId="7F669C65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3317E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4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TEMRA</w:t>
            </w:r>
            <w:r w:rsidRPr="0005325B">
              <w:rPr>
                <w:b/>
                <w:bCs/>
              </w:rPr>
              <w:t xml:space="preserve"> 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E7BF3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 (1.8-15.9)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65F68F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2 (3.9-22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B0D19F" w14:textId="77777777" w:rsidR="00F21B0B" w:rsidRPr="0005325B" w:rsidRDefault="00F21B0B" w:rsidP="00F21B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F21B0B" w:rsidRPr="0005325B" w14:paraId="27BD13D0" w14:textId="77777777" w:rsidTr="00F21B0B">
        <w:trPr>
          <w:trHeight w:val="150"/>
        </w:trPr>
        <w:tc>
          <w:tcPr>
            <w:tcW w:w="36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8AD48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proofErr w:type="spellStart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Regulatory</w:t>
            </w:r>
            <w:proofErr w:type="spellEnd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T </w:t>
            </w:r>
            <w:proofErr w:type="spellStart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ells</w:t>
            </w:r>
            <w:proofErr w:type="spellEnd"/>
          </w:p>
        </w:tc>
        <w:tc>
          <w:tcPr>
            <w:tcW w:w="19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078F50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5.1 (4.3-7.4)</w:t>
            </w:r>
          </w:p>
        </w:tc>
        <w:tc>
          <w:tcPr>
            <w:tcW w:w="19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11D537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7.6 (5.4-11.7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2D810F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012</w:t>
            </w:r>
          </w:p>
        </w:tc>
      </w:tr>
      <w:tr w:rsidR="00F21B0B" w:rsidRPr="0005325B" w14:paraId="107CFFE5" w14:textId="77777777" w:rsidTr="00F21B0B">
        <w:trPr>
          <w:trHeight w:val="150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DD3AD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T </w:t>
            </w:r>
            <w:proofErr w:type="spellStart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follicular</w:t>
            </w:r>
            <w:proofErr w:type="spellEnd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helper</w:t>
            </w:r>
            <w:proofErr w:type="spellEnd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ells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E67C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8.5 (5.2-11.2)</w:t>
            </w:r>
          </w:p>
        </w:tc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FB4D4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color w:val="000000" w:themeColor="dark1"/>
                <w:kern w:val="24"/>
              </w:rPr>
              <w:t>8.3 (4.0-11.7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8EEC6" w14:textId="77777777" w:rsidR="00F21B0B" w:rsidRPr="0005325B" w:rsidRDefault="00F21B0B" w:rsidP="00F21B0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</w:pPr>
            <w:r w:rsidRPr="0005325B">
              <w:rPr>
                <w:rFonts w:eastAsiaTheme="minorEastAsia"/>
                <w:bCs/>
                <w:color w:val="000000" w:themeColor="dark1"/>
                <w:kern w:val="24"/>
              </w:rPr>
              <w:t>0.904</w:t>
            </w:r>
          </w:p>
        </w:tc>
      </w:tr>
    </w:tbl>
    <w:p w14:paraId="26719F21" w14:textId="76B5B193" w:rsidR="005B66EE" w:rsidRDefault="00AC37A7" w:rsidP="006A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21848762"/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A5DBC" w:rsidRPr="00F21B0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bookmarkEnd w:id="1"/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6C84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="00B96C84" w:rsidRPr="004861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B96C8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4861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>T-cell phenotype</w:t>
      </w:r>
      <w:r w:rsidR="00B96C8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3B70">
        <w:rPr>
          <w:rFonts w:ascii="Times New Roman" w:hAnsi="Times New Roman" w:cs="Times New Roman"/>
          <w:sz w:val="24"/>
          <w:szCs w:val="24"/>
          <w:lang w:val="en-US"/>
        </w:rPr>
        <w:t>at T</w:t>
      </w:r>
      <w:r w:rsidR="00F73B70" w:rsidRPr="00F73B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F73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immune responders (IR) and discordant immune responders (DIR).</w:t>
      </w:r>
      <w:r w:rsidRPr="00C7447F">
        <w:rPr>
          <w:lang w:val="en-US"/>
        </w:rPr>
        <w:t xml:space="preserve"> </w:t>
      </w:r>
      <w:r w:rsidRPr="00C7447F">
        <w:rPr>
          <w:rFonts w:ascii="Times New Roman" w:hAnsi="Times New Roman" w:cs="Times New Roman"/>
          <w:sz w:val="24"/>
          <w:szCs w:val="24"/>
          <w:lang w:val="en-US"/>
        </w:rPr>
        <w:t>N, naïve, M, memory. CM, central memory. EF, effector memory. TEMRA, terminally differentiated effector memo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6A3AD5" w14:textId="77777777" w:rsidR="005B66EE" w:rsidRDefault="005B66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717582" w14:textId="49E60446" w:rsidR="00AC37A7" w:rsidRDefault="00AC37A7" w:rsidP="006A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3ED9CF" w14:textId="3E368EA6" w:rsidR="005B66EE" w:rsidRDefault="005B66EE" w:rsidP="006A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AF8FF2" w14:textId="49323039" w:rsidR="005B66EE" w:rsidRDefault="005B66EE" w:rsidP="006A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F26B89" w14:textId="77777777" w:rsidR="00AC37A7" w:rsidRDefault="00AC37A7" w:rsidP="00AC37A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aconcuadrcula"/>
        <w:tblpPr w:leftFromText="141" w:rightFromText="141" w:vertAnchor="page" w:horzAnchor="margin" w:tblpY="266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87"/>
        <w:gridCol w:w="1983"/>
        <w:gridCol w:w="1985"/>
        <w:gridCol w:w="709"/>
      </w:tblGrid>
      <w:tr w:rsidR="006A5DBC" w:rsidRPr="0005325B" w14:paraId="6F786CEB" w14:textId="77777777" w:rsidTr="005B66EE">
        <w:trPr>
          <w:trHeight w:val="150"/>
        </w:trPr>
        <w:tc>
          <w:tcPr>
            <w:tcW w:w="3687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D0FF0F" w14:textId="77777777" w:rsidR="006A5DBC" w:rsidRDefault="006A5DBC" w:rsidP="005B6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D6F61C" w14:textId="36AA9A16" w:rsidR="005B66EE" w:rsidRPr="0005325B" w:rsidRDefault="005B66EE" w:rsidP="005B6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3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AC60DE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R 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 2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0D168A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 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 2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268991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6A5DBC" w:rsidRPr="0005325B" w14:paraId="7E442F11" w14:textId="77777777" w:rsidTr="005B66EE">
        <w:trPr>
          <w:trHeight w:val="150"/>
        </w:trPr>
        <w:tc>
          <w:tcPr>
            <w:tcW w:w="3687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F76D20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 cell</w:t>
            </w:r>
          </w:p>
        </w:tc>
        <w:tc>
          <w:tcPr>
            <w:tcW w:w="1983" w:type="dxa"/>
            <w:tcBorders>
              <w:top w:val="single" w:sz="12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26B4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8.6 (22.7-36.9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7A1FA4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3.2 (31.6-67.8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CADC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A5DBC" w:rsidRPr="0005325B" w14:paraId="58886BBD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CE95B8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HLA-DR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5265A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4 (0.3-0.8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3494F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0 (0.5-1.4)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01CAA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A5DBC" w:rsidRPr="0005325B" w14:paraId="32912F72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9A2487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D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7813FB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7.3 (12.0-24.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A33BD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9.5 (16.0-27.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3C18D4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6A5DBC" w:rsidRPr="0005325B" w14:paraId="4B6EB90A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D5E542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N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C8DB55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5.6 (9.2-26.4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933B38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7.3 (4.4-21.2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53D067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A5DBC" w:rsidRPr="0005325B" w14:paraId="59E5973A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BD8241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3AFEB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74.4 (61.8-83.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4A52C7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83.8 (65.6-92.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65AC9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6A5DBC" w:rsidRPr="0005325B" w14:paraId="25543931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E76D7A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LA-DR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5FC041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0 (0.7-1.5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5F5CC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6 (0.9-2.7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6E5A2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6A5DBC" w:rsidRPr="0005325B" w14:paraId="551AFB55" w14:textId="77777777" w:rsidTr="005B66EE">
        <w:trPr>
          <w:trHeight w:val="150"/>
        </w:trPr>
        <w:tc>
          <w:tcPr>
            <w:tcW w:w="36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22CF44" w14:textId="77777777" w:rsidR="006A5DBC" w:rsidRPr="0005325B" w:rsidRDefault="006A5DBC" w:rsidP="005B66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D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61B99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0.0 (15.7-37.1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0DA9C0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3.4 (19.6-43.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361D9E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6A5DBC" w:rsidRPr="0005325B" w14:paraId="2659DE95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28C9EB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D6EE4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8.2 (22.5-36.1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FCC38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1.1 (23.0-37.4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A638D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6A5DBC" w:rsidRPr="0005325B" w14:paraId="7B68DA24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CC31B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HLA-DR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3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95DFDD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3 (0.7-2.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A0132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.0 (1.2-3.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CCA1D3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6A5DBC" w:rsidRPr="0005325B" w14:paraId="56ABEA31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583A7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C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858CA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2.1 (21.9-46.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2FCE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38.2 (19.6-43.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DD04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6A5DBC" w:rsidRPr="0005325B" w14:paraId="15D4CD1C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442EB2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C034C8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7.4 (15.9-34.4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B5DFDB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5.3 (19.7-35.5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9B080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6A5DBC" w:rsidRPr="0005325B" w14:paraId="2D8AF4AF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D5DE7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HLA-DR</w:t>
            </w:r>
            <w:r w:rsidRPr="0005325B">
              <w:rPr>
                <w:b/>
                <w:bCs/>
                <w:vertAlign w:val="superscript"/>
              </w:rPr>
              <w:t>+</w:t>
            </w:r>
            <w:r w:rsidRPr="0005325B">
              <w:rPr>
                <w:b/>
                <w:bCs/>
              </w:rPr>
              <w:t>CD38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981946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1 (0.5-2.3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0E484D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5 (0.9-2.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8A2D1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6A5DBC" w:rsidRPr="0005325B" w14:paraId="5370A4CA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99F5C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EM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05325B">
              <w:rPr>
                <w:b/>
                <w:bCs/>
              </w:rPr>
              <w:t>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C378B2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6.1 (17.2-38.8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A0A32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4.3 (16.8-35.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60F95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6A5DBC" w:rsidRPr="0005325B" w14:paraId="1FC66ED4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EB52C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lang w:val="en-US"/>
              </w:rPr>
            </w:pPr>
            <w:r w:rsidRPr="0005325B">
              <w:rPr>
                <w:b/>
                <w:bCs/>
                <w:lang w:val="en-US"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lang w:val="en-US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  <w:lang w:val="en-US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  <w:lang w:val="en-US"/>
              </w:rPr>
              <w:t>TEMRA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92004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2.5 (6.5-22.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E1AC8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0.3 (8.8-24.8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668F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A5DBC" w:rsidRPr="0005325B" w14:paraId="291B73DF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68858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TEMRA</w:t>
            </w:r>
            <w:r w:rsidRPr="0005325B">
              <w:t xml:space="preserve">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HLA-DR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3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95CD5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6 (0.5-1.1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6B0815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3 (0.6-2.1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1EA04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6A5DBC" w:rsidRPr="0005325B" w14:paraId="7A4DA836" w14:textId="77777777" w:rsidTr="005B66EE">
        <w:trPr>
          <w:trHeight w:val="150"/>
        </w:trPr>
        <w:tc>
          <w:tcPr>
            <w:tcW w:w="36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8F261" w14:textId="77777777" w:rsidR="006A5DBC" w:rsidRPr="0005325B" w:rsidRDefault="006A5DBC" w:rsidP="005B66EE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b/>
                <w:bCs/>
              </w:rPr>
            </w:pPr>
            <w:r w:rsidRPr="0005325B">
              <w:rPr>
                <w:b/>
                <w:bCs/>
              </w:rPr>
              <w:t xml:space="preserve">(%) 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</w:rPr>
              <w:t>CD8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perscript"/>
              </w:rPr>
              <w:t>+</w:t>
            </w:r>
            <w:r w:rsidRPr="0005325B">
              <w:rPr>
                <w:rFonts w:eastAsiaTheme="minorEastAsia"/>
                <w:b/>
                <w:bCs/>
                <w:color w:val="000000" w:themeColor="text1"/>
                <w:kern w:val="24"/>
                <w:vertAlign w:val="subscript"/>
              </w:rPr>
              <w:t>TEMRA</w:t>
            </w:r>
            <w:r w:rsidRPr="0005325B">
              <w:rPr>
                <w:b/>
                <w:bCs/>
              </w:rPr>
              <w:t xml:space="preserve"> PD1</w:t>
            </w:r>
            <w:r w:rsidRPr="0005325B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B727D7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7.3 (2.2-11.9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02A37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7.4 (3.4-15.3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E041EC" w14:textId="77777777" w:rsidR="006A5DBC" w:rsidRPr="0005325B" w:rsidRDefault="006A5DBC" w:rsidP="005B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</w:tbl>
    <w:p w14:paraId="007A822E" w14:textId="77777777" w:rsidR="00AC37A7" w:rsidRDefault="00F92458" w:rsidP="00F92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19256925"/>
      <w:bookmarkStart w:id="3" w:name="_GoBack"/>
      <w:bookmarkEnd w:id="3"/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54179" w:rsidRPr="00F21B0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>able 2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6C84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="00B96C84" w:rsidRPr="004861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B96C8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4861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T-cell phenotype </w:t>
      </w:r>
      <w:r w:rsidR="00F73B70">
        <w:rPr>
          <w:rFonts w:ascii="Times New Roman" w:hAnsi="Times New Roman" w:cs="Times New Roman"/>
          <w:sz w:val="24"/>
          <w:szCs w:val="24"/>
          <w:lang w:val="en-US"/>
        </w:rPr>
        <w:t>at T</w:t>
      </w:r>
      <w:r w:rsidR="00F73B70" w:rsidRPr="00F73B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F73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1D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immune responders (IR) and discordant immune responders (DIR).</w:t>
      </w:r>
      <w:r w:rsidRPr="00C7447F">
        <w:rPr>
          <w:lang w:val="en-US"/>
        </w:rPr>
        <w:t xml:space="preserve"> </w:t>
      </w:r>
      <w:r w:rsidRPr="00C7447F">
        <w:rPr>
          <w:rFonts w:ascii="Times New Roman" w:hAnsi="Times New Roman" w:cs="Times New Roman"/>
          <w:sz w:val="24"/>
          <w:szCs w:val="24"/>
          <w:lang w:val="en-US"/>
        </w:rPr>
        <w:t>N, naïve, M, memory. CM, central memory. EF, effector memory. TEMRA, terminally differentiated effector memo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2"/>
    <w:p w14:paraId="76E0C90B" w14:textId="77777777" w:rsidR="00AC37A7" w:rsidRDefault="00AC37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8D9CE4" w14:textId="77777777" w:rsidR="00123233" w:rsidRDefault="00123233" w:rsidP="00F92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123233" w:rsidSect="00454179">
          <w:pgSz w:w="11906" w:h="16838"/>
          <w:pgMar w:top="1134" w:right="1700" w:bottom="1134" w:left="1701" w:header="709" w:footer="709" w:gutter="0"/>
          <w:cols w:space="708"/>
          <w:docGrid w:linePitch="360"/>
        </w:sectPr>
      </w:pPr>
    </w:p>
    <w:p w14:paraId="5BC89970" w14:textId="77777777" w:rsidR="00123233" w:rsidRDefault="00123233" w:rsidP="00F92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normal5"/>
        <w:tblpPr w:leftFromText="141" w:rightFromText="141" w:vertAnchor="text" w:horzAnchor="margin" w:tblpXSpec="center" w:tblpY="568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567"/>
        <w:gridCol w:w="1417"/>
        <w:gridCol w:w="1418"/>
        <w:gridCol w:w="566"/>
        <w:gridCol w:w="1418"/>
        <w:gridCol w:w="1418"/>
        <w:gridCol w:w="567"/>
        <w:gridCol w:w="850"/>
        <w:gridCol w:w="851"/>
      </w:tblGrid>
      <w:tr w:rsidR="00123233" w:rsidRPr="0005325B" w14:paraId="78E4C9D4" w14:textId="77777777" w:rsidTr="006A5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39B349E2" w14:textId="77777777" w:rsidR="00123233" w:rsidRPr="0005325B" w:rsidRDefault="00123233" w:rsidP="00123233">
            <w:pPr>
              <w:jc w:val="center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E264808" w14:textId="77777777" w:rsidR="00123233" w:rsidRPr="0005325B" w:rsidRDefault="00123233" w:rsidP="00123233">
            <w:pPr>
              <w:ind w:left="-63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0</w:t>
            </w:r>
          </w:p>
          <w:p w14:paraId="0DA62816" w14:textId="77777777" w:rsidR="00123233" w:rsidRPr="0005325B" w:rsidRDefault="00123233" w:rsidP="00123233">
            <w:pPr>
              <w:ind w:left="-63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 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3A5C8AEA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D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0</w:t>
            </w:r>
          </w:p>
          <w:p w14:paraId="0B4A1252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 22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3AD8910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p (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0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23700A46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1</w:t>
            </w:r>
          </w:p>
          <w:p w14:paraId="1C46E2A5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 2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67184CB" w14:textId="77777777" w:rsidR="00123233" w:rsidRPr="0005325B" w:rsidRDefault="00123233" w:rsidP="00F73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D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1</w:t>
            </w:r>
          </w:p>
          <w:p w14:paraId="2C004A12" w14:textId="77777777" w:rsidR="00123233" w:rsidRPr="0005325B" w:rsidRDefault="00123233" w:rsidP="00F73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 24)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222664B7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p (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1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5F28198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2</w:t>
            </w:r>
          </w:p>
          <w:p w14:paraId="33627824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18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63A7C156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DIR 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2</w:t>
            </w:r>
          </w:p>
          <w:p w14:paraId="35B0EC4A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n= 23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5F65A9DF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p (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2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A32CBCB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 xml:space="preserve">p IR </w:t>
            </w:r>
          </w:p>
          <w:p w14:paraId="69C10748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0-1-2)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D413B82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 xml:space="preserve">p DIR </w:t>
            </w:r>
          </w:p>
          <w:p w14:paraId="3A94C8B6" w14:textId="77777777" w:rsidR="00123233" w:rsidRPr="0005325B" w:rsidRDefault="00123233" w:rsidP="00123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(T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vertAlign w:val="subscript"/>
                <w:lang w:eastAsia="es-ES"/>
              </w:rPr>
              <w:t>0-1-2)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)</w:t>
            </w:r>
          </w:p>
        </w:tc>
      </w:tr>
      <w:tr w:rsidR="00123233" w:rsidRPr="0005325B" w14:paraId="050A2921" w14:textId="77777777" w:rsidTr="006A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2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1FB070" w14:textId="77777777" w:rsidR="00123233" w:rsidRPr="0005325B" w:rsidRDefault="00123233" w:rsidP="006A5DBC">
            <w:pPr>
              <w:ind w:hanging="24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 xml:space="preserve">% Total </w:t>
            </w:r>
            <w:proofErr w:type="spellStart"/>
            <w:r w:rsidR="00C40C77"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c</w:t>
            </w: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Tfh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C0C494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9.1</w:t>
            </w:r>
          </w:p>
          <w:p w14:paraId="0C424067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.5–11.2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AD72B4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9.0</w:t>
            </w:r>
          </w:p>
          <w:p w14:paraId="6D164193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6.8–14.8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DE8A9C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782CDB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8,5</w:t>
            </w:r>
          </w:p>
          <w:p w14:paraId="525DB183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5.1–11.7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6FD444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8.3</w:t>
            </w:r>
          </w:p>
          <w:p w14:paraId="302F2133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.0–11.7)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197BF8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B595C9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4.4</w:t>
            </w:r>
          </w:p>
          <w:p w14:paraId="40401ECE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.7–6.0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EA960E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4.8</w:t>
            </w:r>
          </w:p>
          <w:p w14:paraId="208B9365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3.1–8.3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A24A5B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4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0B5588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0.04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DD1F64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0.006</w:t>
            </w:r>
          </w:p>
        </w:tc>
      </w:tr>
      <w:tr w:rsidR="00123233" w:rsidRPr="0005325B" w14:paraId="3527866F" w14:textId="77777777" w:rsidTr="006A5DBC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2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1D89CBE" w14:textId="77777777" w:rsidR="00123233" w:rsidRPr="0005325B" w:rsidRDefault="00123233" w:rsidP="00F03385">
            <w:pPr>
              <w:ind w:left="402"/>
              <w:jc w:val="center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% Tfh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022959" w14:textId="77777777" w:rsidR="00123233" w:rsidRPr="0005325B" w:rsidRDefault="00123233" w:rsidP="00123233">
            <w:pPr>
              <w:ind w:left="-63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2.3</w:t>
            </w:r>
          </w:p>
          <w:p w14:paraId="53F90CC7" w14:textId="77777777" w:rsidR="00123233" w:rsidRPr="0005325B" w:rsidRDefault="00123233" w:rsidP="00123233">
            <w:pPr>
              <w:ind w:left="-63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5.5–23.6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6C1925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5.9</w:t>
            </w:r>
          </w:p>
          <w:p w14:paraId="120D54AB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5.5–34.5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5EEC0" w14:textId="77777777" w:rsidR="00123233" w:rsidRPr="0005325B" w:rsidRDefault="00123233" w:rsidP="00123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55124A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4.2</w:t>
            </w:r>
          </w:p>
          <w:p w14:paraId="69AB9937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7.7–26.9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21C83D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1.2</w:t>
            </w:r>
          </w:p>
          <w:p w14:paraId="660BD6A0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0.8–33.1)</w:t>
            </w:r>
          </w:p>
        </w:tc>
        <w:tc>
          <w:tcPr>
            <w:tcW w:w="56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35ABBD" w14:textId="77777777" w:rsidR="00123233" w:rsidRPr="0005325B" w:rsidRDefault="00123233" w:rsidP="00123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A55E9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18.3</w:t>
            </w:r>
          </w:p>
          <w:p w14:paraId="1C8ECD59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6.0–21.0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D6892FE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0.4</w:t>
            </w:r>
          </w:p>
          <w:p w14:paraId="1FDBF4F0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5.1–36.1)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506CC9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18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6A2D71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0.513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5E1A67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0.717</w:t>
            </w:r>
          </w:p>
        </w:tc>
      </w:tr>
      <w:tr w:rsidR="00123233" w:rsidRPr="0005325B" w14:paraId="3449C46E" w14:textId="77777777" w:rsidTr="006A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5D1FD3" w14:textId="77777777" w:rsidR="00123233" w:rsidRPr="0005325B" w:rsidRDefault="00123233" w:rsidP="00F03385">
            <w:pPr>
              <w:ind w:left="402"/>
              <w:jc w:val="center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% Tfh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9ABF2A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44.6</w:t>
            </w:r>
          </w:p>
          <w:p w14:paraId="46A47C1C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0.7–53.8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3A0D73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33.1</w:t>
            </w:r>
          </w:p>
          <w:p w14:paraId="6122AEFF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27.5–4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A04BA6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82DF12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44.7</w:t>
            </w:r>
          </w:p>
          <w:p w14:paraId="31B47F1F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0.3–55.4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7D89F9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33.7</w:t>
            </w:r>
          </w:p>
          <w:p w14:paraId="0F22FAC3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28.2–51.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FAD47E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B6D4D1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61.9</w:t>
            </w:r>
          </w:p>
          <w:p w14:paraId="310F371C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9.5–72.3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C1F747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44.7</w:t>
            </w:r>
          </w:p>
          <w:p w14:paraId="3F382AEC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37.6–55.2)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D36830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7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50EC15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0.01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7D91A8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0.007</w:t>
            </w:r>
          </w:p>
        </w:tc>
      </w:tr>
      <w:tr w:rsidR="00123233" w:rsidRPr="0005325B" w14:paraId="02646B5E" w14:textId="77777777" w:rsidTr="006A5DBC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01871B" w14:textId="77777777" w:rsidR="00123233" w:rsidRPr="0005325B" w:rsidRDefault="00123233" w:rsidP="00F03385">
            <w:pPr>
              <w:ind w:left="402"/>
              <w:jc w:val="center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% Tfh17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A8D3CE" w14:textId="77777777" w:rsidR="00123233" w:rsidRPr="0005325B" w:rsidRDefault="00123233" w:rsidP="00123233">
            <w:pPr>
              <w:ind w:left="-63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8.5</w:t>
            </w:r>
          </w:p>
          <w:p w14:paraId="7DD233C3" w14:textId="77777777" w:rsidR="00123233" w:rsidRPr="0005325B" w:rsidRDefault="00123233" w:rsidP="00123233">
            <w:pPr>
              <w:ind w:left="-63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23.5–33.5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18CD4F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7.0</w:t>
            </w:r>
          </w:p>
          <w:p w14:paraId="468900C7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6.3–3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EFAB29" w14:textId="77777777" w:rsidR="00123233" w:rsidRPr="0005325B" w:rsidRDefault="00123233" w:rsidP="00123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8607B4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6.3</w:t>
            </w:r>
          </w:p>
          <w:p w14:paraId="11E26CFE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8.5–27.2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7C15A1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6.3</w:t>
            </w:r>
          </w:p>
          <w:p w14:paraId="515694A8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9.3–34.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91E2B4" w14:textId="77777777" w:rsidR="00123233" w:rsidRPr="0005325B" w:rsidRDefault="00123233" w:rsidP="00123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2B58F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13.1</w:t>
            </w:r>
          </w:p>
          <w:p w14:paraId="66EC0232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8.3–24.4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1D15E7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24.5</w:t>
            </w:r>
          </w:p>
          <w:p w14:paraId="01DDFB50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11.3–30.1)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FEEEF9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28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22A82B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0.11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9A3EB4" w14:textId="77777777" w:rsidR="00123233" w:rsidRPr="0005325B" w:rsidRDefault="00123233" w:rsidP="001232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0.129</w:t>
            </w:r>
          </w:p>
        </w:tc>
      </w:tr>
      <w:tr w:rsidR="00123233" w:rsidRPr="0005325B" w14:paraId="5317E69B" w14:textId="77777777" w:rsidTr="006A5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1779ECF" w14:textId="77777777" w:rsidR="00123233" w:rsidRPr="0005325B" w:rsidRDefault="00123233" w:rsidP="00F03385">
            <w:pPr>
              <w:ind w:left="402"/>
              <w:jc w:val="center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/>
                <w:bCs/>
                <w:i w:val="0"/>
                <w:kern w:val="24"/>
                <w:sz w:val="24"/>
                <w:szCs w:val="24"/>
                <w:lang w:eastAsia="es-ES"/>
              </w:rPr>
              <w:t>% Tfh1–1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1444BE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5.7</w:t>
            </w:r>
          </w:p>
          <w:p w14:paraId="359DF9D3" w14:textId="77777777" w:rsidR="00123233" w:rsidRPr="0005325B" w:rsidRDefault="00123233" w:rsidP="00123233">
            <w:pPr>
              <w:ind w:left="-63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3.3–7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85F477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9.3</w:t>
            </w:r>
          </w:p>
          <w:p w14:paraId="1600206C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5.0–11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E882A3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E871EA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6.1</w:t>
            </w:r>
          </w:p>
          <w:p w14:paraId="1F6721E2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3.7–8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8BA8F4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9.1</w:t>
            </w:r>
          </w:p>
          <w:p w14:paraId="52DD67EA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4.5–11.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E85C98" w14:textId="77777777" w:rsidR="00123233" w:rsidRPr="0005325B" w:rsidRDefault="00123233" w:rsidP="00123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34EBDD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5.3</w:t>
            </w:r>
          </w:p>
          <w:p w14:paraId="4449636A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3.2–8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77A329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5.4</w:t>
            </w:r>
          </w:p>
          <w:p w14:paraId="5EBB4AF0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/>
              </w:rPr>
              <w:t>(2.7–8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6BA5E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98988B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0.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20D1A8" w14:textId="77777777" w:rsidR="00123233" w:rsidRPr="0005325B" w:rsidRDefault="00123233" w:rsidP="001232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</w:pPr>
            <w:r w:rsidRPr="0005325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s-ES"/>
              </w:rPr>
              <w:t>&lt;0.001</w:t>
            </w:r>
          </w:p>
        </w:tc>
      </w:tr>
    </w:tbl>
    <w:p w14:paraId="56F6BA93" w14:textId="77777777" w:rsidR="00123233" w:rsidRDefault="00123233" w:rsidP="00F92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607351" w14:textId="77777777" w:rsidR="00757562" w:rsidRDefault="00757562" w:rsidP="00C40C77">
      <w:pPr>
        <w:spacing w:line="36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</w:p>
    <w:p w14:paraId="5934C311" w14:textId="77777777" w:rsidR="00757562" w:rsidRDefault="00123233" w:rsidP="00D43D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20375513"/>
      <w:r w:rsidRPr="00F21B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A5DBC" w:rsidRPr="00F21B0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33B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4"/>
      <w:r w:rsidR="00B33B36" w:rsidRPr="00B33B36">
        <w:rPr>
          <w:rFonts w:ascii="Times New Roman" w:hAnsi="Times New Roman" w:cs="Times New Roman"/>
          <w:sz w:val="24"/>
          <w:szCs w:val="24"/>
          <w:lang w:val="en-US"/>
        </w:rPr>
        <w:t>Percentage o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>f total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circulating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ollicular 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>elper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40C77">
        <w:rPr>
          <w:rFonts w:ascii="Times New Roman" w:hAnsi="Times New Roman" w:cs="Times New Roman"/>
          <w:sz w:val="24"/>
          <w:szCs w:val="24"/>
          <w:lang w:val="en-US"/>
        </w:rPr>
        <w:t>cTfh</w:t>
      </w:r>
      <w:proofErr w:type="spellEnd"/>
      <w:r w:rsidR="00C40C7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 xml:space="preserve"> in IR (immunological responders) and DIR (discordant immune response) at baseline (T</w:t>
      </w:r>
      <w:r w:rsidR="00B33B36" w:rsidRPr="00B33B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>), one month (T</w:t>
      </w:r>
      <w:r w:rsidR="00B33B36" w:rsidRPr="00B33B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>) and a median of 5.5 months (T</w:t>
      </w:r>
      <w:r w:rsidR="00B33B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 xml:space="preserve">) after </w:t>
      </w:r>
      <w:r w:rsidR="00B33B36" w:rsidRPr="00B33B36">
        <w:rPr>
          <w:rFonts w:ascii="Times New Roman" w:hAnsi="Times New Roman" w:cs="Times New Roman"/>
          <w:sz w:val="24"/>
          <w:szCs w:val="24"/>
          <w:lang w:val="en-US"/>
        </w:rPr>
        <w:t>the two doses of mRNA vaccines</w:t>
      </w:r>
      <w:r w:rsidR="00B33B36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spellStart"/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cTfh</w:t>
      </w:r>
      <w:proofErr w:type="spellEnd"/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 xml:space="preserve"> cells were classified 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ased on the CXCR3 and CCR6 expression into four subsets: Tfh1 (CXCR3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CCR6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), Tfh2 (CXCR3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CCR6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), Tfh17 (CXCR3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CCR6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) and Tfh1-17 (CXCR3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CCR6</w:t>
      </w:r>
      <w:r w:rsidR="00C40C77" w:rsidRPr="00C40C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Tfh1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fh2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Tfh17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Tfh1–17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expressed as percentage </w:t>
      </w:r>
      <w:r w:rsidR="00C40C77" w:rsidRPr="00C40C77">
        <w:rPr>
          <w:rFonts w:ascii="Times New Roman" w:hAnsi="Times New Roman" w:cs="Times New Roman"/>
          <w:sz w:val="24"/>
          <w:szCs w:val="24"/>
          <w:lang w:val="en-US"/>
        </w:rPr>
        <w:t>of total</w:t>
      </w:r>
      <w:r w:rsidR="00C40C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40C77">
        <w:rPr>
          <w:rFonts w:ascii="Times New Roman" w:hAnsi="Times New Roman" w:cs="Times New Roman"/>
          <w:sz w:val="24"/>
          <w:szCs w:val="24"/>
          <w:lang w:val="en-US"/>
        </w:rPr>
        <w:t>cTfh</w:t>
      </w:r>
      <w:proofErr w:type="spellEnd"/>
      <w:r w:rsidR="00C40C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57562">
        <w:rPr>
          <w:rFonts w:ascii="Times New Roman" w:hAnsi="Times New Roman" w:cs="Times New Roman"/>
          <w:sz w:val="24"/>
          <w:szCs w:val="24"/>
          <w:lang w:val="en-US"/>
        </w:rPr>
        <w:t xml:space="preserve"> Data expressed</w:t>
      </w:r>
      <w:r w:rsidR="00757562">
        <w:rPr>
          <w:rFonts w:ascii="Times New Roman" w:hAnsi="Times New Roman" w:cs="Times New Roman"/>
          <w:sz w:val="24"/>
          <w:szCs w:val="24"/>
          <w:lang w:val="en-GB"/>
        </w:rPr>
        <w:t xml:space="preserve"> as median (IQR).</w:t>
      </w:r>
    </w:p>
    <w:p w14:paraId="582C3871" w14:textId="77777777" w:rsidR="00123233" w:rsidRPr="00B33B36" w:rsidRDefault="00123233" w:rsidP="00C40C77">
      <w:pPr>
        <w:spacing w:line="36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</w:p>
    <w:p w14:paraId="337E3C04" w14:textId="77777777" w:rsidR="00F92458" w:rsidRPr="00B33B36" w:rsidRDefault="00F92458" w:rsidP="001232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12DB0" w14:textId="77777777" w:rsidR="00123233" w:rsidRPr="00B33B36" w:rsidRDefault="00123233" w:rsidP="004E30EF">
      <w:pPr>
        <w:rPr>
          <w:rFonts w:ascii="Times New Roman" w:hAnsi="Times New Roman" w:cs="Times New Roman"/>
          <w:lang w:val="en-US"/>
        </w:rPr>
        <w:sectPr w:rsidR="00123233" w:rsidRPr="00B33B36" w:rsidSect="00D43D0A">
          <w:pgSz w:w="16838" w:h="11906" w:orient="landscape"/>
          <w:pgMar w:top="1134" w:right="1529" w:bottom="1134" w:left="1843" w:header="709" w:footer="709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XSpec="center" w:tblpY="147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79"/>
        <w:gridCol w:w="1701"/>
        <w:gridCol w:w="1701"/>
        <w:gridCol w:w="850"/>
      </w:tblGrid>
      <w:tr w:rsidR="008930A8" w:rsidRPr="0005325B" w14:paraId="7FA9366C" w14:textId="77777777" w:rsidTr="0005325B">
        <w:trPr>
          <w:trHeight w:val="416"/>
        </w:trPr>
        <w:tc>
          <w:tcPr>
            <w:tcW w:w="4679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FD2704F" w14:textId="77777777" w:rsidR="008930A8" w:rsidRPr="0005325B" w:rsidRDefault="008930A8" w:rsidP="004E30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2B6974" w14:textId="77777777" w:rsidR="008930A8" w:rsidRPr="0005325B" w:rsidRDefault="008930A8" w:rsidP="004E3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n= 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79706A" w14:textId="77777777" w:rsidR="008930A8" w:rsidRPr="0005325B" w:rsidRDefault="008930A8" w:rsidP="004E3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  <w:szCs w:val="24"/>
              </w:rPr>
              <w:t>DIR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n= 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8DA7437" w14:textId="77777777" w:rsidR="008930A8" w:rsidRPr="0005325B" w:rsidRDefault="008930A8" w:rsidP="004E3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8930A8" w:rsidRPr="0005325B" w14:paraId="79885D8F" w14:textId="77777777" w:rsidTr="0005325B">
        <w:trPr>
          <w:trHeight w:val="222"/>
        </w:trPr>
        <w:tc>
          <w:tcPr>
            <w:tcW w:w="4679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99C246" w14:textId="77777777" w:rsidR="008930A8" w:rsidRPr="0005325B" w:rsidRDefault="008930A8" w:rsidP="00F73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 sex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BEC6C8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DCA7D8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1FE45C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</w:tr>
      <w:tr w:rsidR="008930A8" w:rsidRPr="0005325B" w14:paraId="0C988544" w14:textId="77777777" w:rsidTr="0005325B">
        <w:trPr>
          <w:trHeight w:val="225"/>
        </w:trPr>
        <w:tc>
          <w:tcPr>
            <w:tcW w:w="46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7A235F" w14:textId="77777777" w:rsidR="008930A8" w:rsidRPr="0005325B" w:rsidRDefault="008930A8" w:rsidP="00F73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years 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ABDDFD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43–5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FEABB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CEE22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</w:tr>
      <w:tr w:rsidR="008930A8" w:rsidRPr="0005325B" w14:paraId="76E4A56F" w14:textId="77777777" w:rsidTr="0005325B">
        <w:trPr>
          <w:trHeight w:val="150"/>
        </w:trPr>
        <w:tc>
          <w:tcPr>
            <w:tcW w:w="46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D3F5E" w14:textId="77777777" w:rsidR="008930A8" w:rsidRPr="0005325B" w:rsidRDefault="008930A8" w:rsidP="00F73B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 count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cells/</w:t>
            </w:r>
            <w:proofErr w:type="spellStart"/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μL</w:t>
            </w:r>
            <w:proofErr w:type="spellEnd"/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B4E5CC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E0851F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5FD114" w14:textId="77777777" w:rsidR="008930A8" w:rsidRPr="0005325B" w:rsidRDefault="00DA2A2E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8930A8" w:rsidRPr="0005325B" w14:paraId="1D0F63BA" w14:textId="77777777" w:rsidTr="0005325B">
        <w:trPr>
          <w:trHeight w:val="150"/>
        </w:trPr>
        <w:tc>
          <w:tcPr>
            <w:tcW w:w="46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AB83DE" w14:textId="77777777" w:rsidR="008930A8" w:rsidRPr="0005325B" w:rsidRDefault="008930A8" w:rsidP="00F73B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EBD22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DA80E4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F85DF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8930A8" w:rsidRPr="0005325B" w14:paraId="292A3B7D" w14:textId="77777777" w:rsidTr="0005325B">
        <w:trPr>
          <w:trHeight w:val="150"/>
        </w:trPr>
        <w:tc>
          <w:tcPr>
            <w:tcW w:w="46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19462" w14:textId="77777777" w:rsidR="008930A8" w:rsidRPr="0005325B" w:rsidRDefault="008930A8" w:rsidP="00F73B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dir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s/</w:t>
            </w: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l</w:t>
            </w:r>
            <w:proofErr w:type="spellEnd"/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679B0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871D65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F77F9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8930A8" w:rsidRPr="0005325B" w14:paraId="72C1B691" w14:textId="77777777" w:rsidTr="0005325B">
        <w:trPr>
          <w:trHeight w:val="150"/>
        </w:trPr>
        <w:tc>
          <w:tcPr>
            <w:tcW w:w="467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38EE72" w14:textId="77777777" w:rsidR="008930A8" w:rsidRPr="0005325B" w:rsidRDefault="008930A8" w:rsidP="00F73B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-RNA &lt;50 copies/ml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5325B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0628F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2B25" w:rsidRPr="00053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71C4F1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D2B25" w:rsidRPr="000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9D25D8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</w:tr>
      <w:tr w:rsidR="008930A8" w:rsidRPr="0005325B" w14:paraId="07AE49CA" w14:textId="77777777" w:rsidTr="0005325B">
        <w:trPr>
          <w:trHeight w:val="150"/>
        </w:trPr>
        <w:tc>
          <w:tcPr>
            <w:tcW w:w="467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5D67C" w14:textId="77777777" w:rsidR="008930A8" w:rsidRPr="0005325B" w:rsidRDefault="008930A8" w:rsidP="00F73B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  <w:proofErr w:type="spellEnd"/>
            <w:r w:rsidRPr="0005325B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8205A1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E95E7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9A365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</w:tr>
      <w:tr w:rsidR="008930A8" w:rsidRPr="0005325B" w14:paraId="748D291F" w14:textId="77777777" w:rsidTr="0005325B">
        <w:trPr>
          <w:trHeight w:val="150"/>
        </w:trPr>
        <w:tc>
          <w:tcPr>
            <w:tcW w:w="467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173AB" w14:textId="77777777" w:rsidR="008930A8" w:rsidRPr="0005325B" w:rsidRDefault="008930A8" w:rsidP="00F73B70">
            <w:pPr>
              <w:autoSpaceDE w:val="0"/>
              <w:autoSpaceDN w:val="0"/>
              <w:adjustRightInd w:val="0"/>
              <w:spacing w:line="360" w:lineRule="auto"/>
              <w:ind w:left="11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F4430" w14:textId="77777777" w:rsidR="008930A8" w:rsidRPr="0005325B" w:rsidRDefault="004E30EF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13.6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77897A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1F553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30A8" w:rsidRPr="0005325B" w14:paraId="2FEB68D9" w14:textId="77777777" w:rsidTr="0005325B">
        <w:trPr>
          <w:trHeight w:val="150"/>
        </w:trPr>
        <w:tc>
          <w:tcPr>
            <w:tcW w:w="467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F7E66" w14:textId="77777777" w:rsidR="008930A8" w:rsidRPr="0005325B" w:rsidRDefault="008930A8" w:rsidP="00F73B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NA-1273/BNT162b2 (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 2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ose)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0FDDF" w14:textId="77777777" w:rsidR="008930A8" w:rsidRPr="0005325B" w:rsidRDefault="002D2B25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846A6" w14:textId="77777777" w:rsidR="008930A8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930A8" w:rsidRPr="00053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2B4B0F" w14:textId="77777777" w:rsidR="008930A8" w:rsidRPr="0005325B" w:rsidRDefault="008930A8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73B70"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F73B70" w:rsidRPr="0005325B" w14:paraId="38339F9E" w14:textId="77777777" w:rsidTr="0005325B">
        <w:trPr>
          <w:trHeight w:val="150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2223F9" w14:textId="77777777" w:rsidR="00F73B70" w:rsidRPr="0005325B" w:rsidRDefault="00F73B70" w:rsidP="00F73B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RNA-1273/BNT162b2 (3rd </w:t>
            </w: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  <w:proofErr w:type="spellEnd"/>
            <w:r w:rsidRPr="00053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5325B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AEAD0" w14:textId="77777777" w:rsidR="00F73B70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/9 (10/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F0202" w14:textId="77777777" w:rsidR="00F73B70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</w:rPr>
              <w:t>10/6 (62.5/37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CD567" w14:textId="77777777" w:rsidR="00F73B70" w:rsidRPr="0005325B" w:rsidRDefault="00F73B70" w:rsidP="00F73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</w:tbl>
    <w:p w14:paraId="2F7F4A04" w14:textId="77777777" w:rsidR="00F92458" w:rsidRPr="00F73B70" w:rsidRDefault="00F92458"/>
    <w:p w14:paraId="41473838" w14:textId="77777777" w:rsidR="00123233" w:rsidRPr="00F73B70" w:rsidRDefault="00123233"/>
    <w:p w14:paraId="6444A218" w14:textId="77777777" w:rsidR="00123233" w:rsidRDefault="006A5DBC" w:rsidP="00D43D0A">
      <w:pPr>
        <w:spacing w:line="480" w:lineRule="auto"/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</w:pP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Supplementary </w:t>
      </w:r>
      <w:r w:rsidR="00F73B70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t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able 4</w:t>
      </w:r>
      <w:r w:rsidR="00123233"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. </w:t>
      </w:r>
      <w:r w:rsidR="006B7F8E"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Baseline demographic, clinical characteristics and vaccines received</w:t>
      </w:r>
      <w:r w:rsidR="00F73B70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at T</w:t>
      </w:r>
      <w:r w:rsidR="00F73B70" w:rsidRPr="00F73B70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vertAlign w:val="subscript"/>
          <w:lang w:val="en-US" w:eastAsia="es-ES"/>
        </w:rPr>
        <w:t>3</w:t>
      </w:r>
      <w:r w:rsidR="006B7F8E"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. IR, immunological responders. DIR, immunological non-responders.</w:t>
      </w:r>
    </w:p>
    <w:p w14:paraId="380B662F" w14:textId="77777777" w:rsidR="00F73B70" w:rsidRDefault="00F73B70" w:rsidP="006B7F8E">
      <w:pPr>
        <w:spacing w:line="480" w:lineRule="auto"/>
        <w:rPr>
          <w:lang w:val="en-US"/>
        </w:rPr>
      </w:pPr>
    </w:p>
    <w:p w14:paraId="285BEF65" w14:textId="77777777" w:rsidR="00F73B70" w:rsidRPr="00F73B70" w:rsidRDefault="00F73B70" w:rsidP="00F73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BB2C1" w14:textId="77777777" w:rsidR="00F73B70" w:rsidRPr="00F73B70" w:rsidRDefault="00F73B70" w:rsidP="00F73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0597BC" w14:textId="77777777" w:rsidR="00F73B70" w:rsidRPr="00F73B70" w:rsidRDefault="00F73B70" w:rsidP="00F73B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9B10A5" w14:textId="77777777" w:rsidR="00F73B70" w:rsidRPr="00F73B70" w:rsidRDefault="00F73B70" w:rsidP="00F73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DA3B79" w14:textId="77777777" w:rsidR="00F73B70" w:rsidRPr="00F73B70" w:rsidRDefault="00F73B70" w:rsidP="00F73B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2846E7" w14:textId="77777777" w:rsidR="00F73B70" w:rsidRPr="00F73B70" w:rsidRDefault="00F73B70" w:rsidP="00F73B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3503BA" w14:textId="77777777" w:rsidR="00F73B70" w:rsidRDefault="00F73B70" w:rsidP="006B7F8E">
      <w:pPr>
        <w:spacing w:line="480" w:lineRule="auto"/>
        <w:rPr>
          <w:lang w:val="en-US"/>
        </w:rPr>
      </w:pPr>
    </w:p>
    <w:p w14:paraId="33DCE17E" w14:textId="77777777" w:rsidR="00D43D0A" w:rsidRDefault="00D43D0A" w:rsidP="006B7F8E">
      <w:pPr>
        <w:spacing w:line="480" w:lineRule="auto"/>
        <w:rPr>
          <w:lang w:val="en-US"/>
        </w:rPr>
      </w:pPr>
    </w:p>
    <w:p w14:paraId="3BC38055" w14:textId="77777777" w:rsidR="00D43D0A" w:rsidRDefault="00D43D0A" w:rsidP="006B7F8E">
      <w:pPr>
        <w:spacing w:line="480" w:lineRule="auto"/>
        <w:rPr>
          <w:lang w:val="en-US"/>
        </w:rPr>
      </w:pPr>
    </w:p>
    <w:p w14:paraId="561F0363" w14:textId="77777777" w:rsidR="00D43D0A" w:rsidRDefault="00D43D0A" w:rsidP="006B7F8E">
      <w:pPr>
        <w:spacing w:line="480" w:lineRule="auto"/>
        <w:rPr>
          <w:lang w:val="en-US"/>
        </w:rPr>
      </w:pPr>
    </w:p>
    <w:p w14:paraId="7ED1C3E1" w14:textId="77777777" w:rsidR="00D43D0A" w:rsidRDefault="00D43D0A" w:rsidP="006B7F8E">
      <w:pPr>
        <w:spacing w:line="480" w:lineRule="auto"/>
        <w:rPr>
          <w:lang w:val="en-US"/>
        </w:rPr>
      </w:pPr>
    </w:p>
    <w:p w14:paraId="5054838D" w14:textId="77777777" w:rsidR="00D43D0A" w:rsidRDefault="00D43D0A" w:rsidP="006B7F8E">
      <w:pPr>
        <w:spacing w:line="480" w:lineRule="auto"/>
        <w:rPr>
          <w:lang w:val="en-US"/>
        </w:rPr>
      </w:pPr>
    </w:p>
    <w:p w14:paraId="554798F4" w14:textId="77777777" w:rsidR="00D43D0A" w:rsidRDefault="00D43D0A" w:rsidP="006B7F8E">
      <w:pPr>
        <w:spacing w:line="480" w:lineRule="auto"/>
        <w:rPr>
          <w:lang w:val="en-US"/>
        </w:rPr>
      </w:pPr>
    </w:p>
    <w:p w14:paraId="36C3B596" w14:textId="77777777" w:rsidR="00D43D0A" w:rsidRDefault="00D43D0A" w:rsidP="006B7F8E">
      <w:pPr>
        <w:spacing w:line="480" w:lineRule="auto"/>
        <w:rPr>
          <w:lang w:val="en-US"/>
        </w:rPr>
        <w:sectPr w:rsidR="00D43D0A" w:rsidSect="00D43D0A">
          <w:pgSz w:w="11906" w:h="16838"/>
          <w:pgMar w:top="1134" w:right="1274" w:bottom="1134" w:left="1701" w:header="709" w:footer="709" w:gutter="0"/>
          <w:cols w:space="708"/>
          <w:docGrid w:linePitch="360"/>
        </w:sectPr>
      </w:pPr>
    </w:p>
    <w:p w14:paraId="0D1A1961" w14:textId="77777777" w:rsidR="00D43D0A" w:rsidRDefault="00D43D0A" w:rsidP="006B7F8E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D404759" wp14:editId="15FDFC39">
            <wp:extent cx="9251950" cy="3441065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 figure 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C6891" w14:textId="77777777" w:rsidR="00D43D0A" w:rsidRPr="00D43D0A" w:rsidRDefault="00D43D0A" w:rsidP="006B7F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43D0A" w:rsidRPr="00D43D0A" w:rsidSect="00D43D0A">
          <w:pgSz w:w="16838" w:h="11906" w:orient="landscape"/>
          <w:pgMar w:top="1701" w:right="1134" w:bottom="1276" w:left="1134" w:header="709" w:footer="709" w:gutter="0"/>
          <w:cols w:space="708"/>
          <w:docGrid w:linePitch="360"/>
        </w:sectPr>
      </w:pPr>
      <w:r w:rsidRPr="0098250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="00982506" w:rsidRPr="0098250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</w:t>
      </w:r>
      <w:r w:rsidRPr="0098250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igure </w:t>
      </w:r>
      <w:r w:rsidR="00982506" w:rsidRPr="0098250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D43D0A">
        <w:rPr>
          <w:rFonts w:ascii="Times New Roman" w:hAnsi="Times New Roman" w:cs="Times New Roman"/>
          <w:color w:val="000000"/>
          <w:sz w:val="24"/>
          <w:szCs w:val="24"/>
          <w:lang w:val="en-US"/>
        </w:rPr>
        <w:t>. IL-4 and IL-2 levels</w:t>
      </w:r>
      <w:r w:rsidRPr="00D43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baseline (T</w:t>
      </w:r>
      <w:r w:rsidRPr="00B33B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), one month (T</w:t>
      </w:r>
      <w:r w:rsidRPr="00B33B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 and a median of 5.5 months (T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fter </w:t>
      </w:r>
      <w:r w:rsidRPr="00B33B36">
        <w:rPr>
          <w:rFonts w:ascii="Times New Roman" w:hAnsi="Times New Roman" w:cs="Times New Roman"/>
          <w:sz w:val="24"/>
          <w:szCs w:val="24"/>
          <w:lang w:val="en-US"/>
        </w:rPr>
        <w:t>the two doses of mRNA vaccines</w:t>
      </w:r>
      <w:r w:rsidR="009825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2506" w:rsidRPr="00982506">
        <w:rPr>
          <w:rFonts w:ascii="Times New Roman" w:hAnsi="Times New Roman" w:cs="Times New Roman"/>
          <w:sz w:val="24"/>
          <w:szCs w:val="24"/>
          <w:lang w:val="en-US"/>
        </w:rPr>
        <w:t>according to the group of participants (IR, immune responders. DIR, discordant immune responders)</w:t>
      </w:r>
      <w:r w:rsidR="009825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XSpec="center" w:tblpY="147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1701"/>
        <w:gridCol w:w="1701"/>
        <w:gridCol w:w="992"/>
      </w:tblGrid>
      <w:tr w:rsidR="002106EF" w:rsidRPr="0005325B" w14:paraId="6C3DB5E2" w14:textId="77777777" w:rsidTr="0005325B">
        <w:trPr>
          <w:trHeight w:val="416"/>
        </w:trPr>
        <w:tc>
          <w:tcPr>
            <w:tcW w:w="4962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75463B5" w14:textId="77777777" w:rsidR="002106EF" w:rsidRPr="0005325B" w:rsidRDefault="002106EF" w:rsidP="00266E8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81F936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</w:rPr>
              <w:t>IR</w:t>
            </w:r>
            <w:r w:rsidRPr="0005325B">
              <w:rPr>
                <w:rFonts w:ascii="Times New Roman" w:hAnsi="Times New Roman" w:cs="Times New Roman"/>
                <w:sz w:val="24"/>
              </w:rPr>
              <w:t xml:space="preserve"> (n= 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425A06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b/>
                <w:sz w:val="24"/>
              </w:rPr>
              <w:t>DIR</w:t>
            </w:r>
            <w:r w:rsidRPr="0005325B">
              <w:rPr>
                <w:rFonts w:ascii="Times New Roman" w:hAnsi="Times New Roman" w:cs="Times New Roman"/>
                <w:sz w:val="24"/>
              </w:rPr>
              <w:t xml:space="preserve"> (n= 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0843DA6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</w:p>
        </w:tc>
      </w:tr>
      <w:tr w:rsidR="002106EF" w:rsidRPr="0005325B" w14:paraId="783ECE11" w14:textId="77777777" w:rsidTr="0005325B">
        <w:trPr>
          <w:trHeight w:val="222"/>
        </w:trPr>
        <w:tc>
          <w:tcPr>
            <w:tcW w:w="4962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77A23B" w14:textId="77777777" w:rsidR="002106EF" w:rsidRPr="0005325B" w:rsidRDefault="002106EF" w:rsidP="00266E8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ale sex</w:t>
            </w:r>
            <w:r w:rsidRPr="0005325B">
              <w:rPr>
                <w:rFonts w:ascii="Times New Roman" w:hAnsi="Times New Roman" w:cs="Times New Roman"/>
                <w:bCs/>
                <w:sz w:val="24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976B82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8 (88.9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404EF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7 (77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E3333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500</w:t>
            </w:r>
          </w:p>
        </w:tc>
      </w:tr>
      <w:tr w:rsidR="002106EF" w:rsidRPr="0005325B" w14:paraId="44BC1413" w14:textId="77777777" w:rsidTr="0005325B">
        <w:trPr>
          <w:trHeight w:val="225"/>
        </w:trPr>
        <w:tc>
          <w:tcPr>
            <w:tcW w:w="496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745844" w14:textId="77777777" w:rsidR="002106EF" w:rsidRPr="0005325B" w:rsidRDefault="002106EF" w:rsidP="00266E8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ge</w:t>
            </w:r>
            <w:r w:rsidRPr="0005325B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, years 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AE65F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50 (43–56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490CB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52 (44–57)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3A41F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605</w:t>
            </w:r>
          </w:p>
        </w:tc>
      </w:tr>
      <w:tr w:rsidR="002106EF" w:rsidRPr="0005325B" w14:paraId="3CEAF5A4" w14:textId="77777777" w:rsidTr="0005325B">
        <w:trPr>
          <w:trHeight w:val="150"/>
        </w:trPr>
        <w:tc>
          <w:tcPr>
            <w:tcW w:w="496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AFC6F" w14:textId="77777777" w:rsidR="002106EF" w:rsidRPr="0005325B" w:rsidRDefault="002106EF" w:rsidP="00266E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T cell count</w:t>
            </w:r>
            <w:r w:rsidR="00716FBF"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/</w:t>
            </w: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μ</w:t>
            </w:r>
            <w:r w:rsidR="00716FBF"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</w:t>
            </w:r>
            <w:proofErr w:type="spellEnd"/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31EDF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545 (475–928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3FDE5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162 (127–195)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000C77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&lt; 0.001</w:t>
            </w:r>
          </w:p>
        </w:tc>
      </w:tr>
      <w:tr w:rsidR="002106EF" w:rsidRPr="0005325B" w14:paraId="1513AD81" w14:textId="77777777" w:rsidTr="0005325B">
        <w:trPr>
          <w:trHeight w:val="150"/>
        </w:trPr>
        <w:tc>
          <w:tcPr>
            <w:tcW w:w="496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DE6833" w14:textId="77777777" w:rsidR="002106EF" w:rsidRPr="0005325B" w:rsidRDefault="002106EF" w:rsidP="00266E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/CD8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ratio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503B48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1.10 (0.75–1.55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FEE8F5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0.28 (0.10–0.35)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3BFADD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&lt; 0.001</w:t>
            </w:r>
          </w:p>
        </w:tc>
      </w:tr>
      <w:tr w:rsidR="002106EF" w:rsidRPr="0005325B" w14:paraId="6245BE5E" w14:textId="77777777" w:rsidTr="0005325B">
        <w:trPr>
          <w:trHeight w:val="150"/>
        </w:trPr>
        <w:tc>
          <w:tcPr>
            <w:tcW w:w="496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F3F0B3" w14:textId="77777777" w:rsidR="002106EF" w:rsidRPr="0005325B" w:rsidRDefault="002106EF" w:rsidP="00266E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adir CD4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+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T cells/</w:t>
            </w: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μl</w:t>
            </w:r>
            <w:proofErr w:type="spellEnd"/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5DDC4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267 (195–445)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F980C4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40 (30–72)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DD3DE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003</w:t>
            </w:r>
          </w:p>
        </w:tc>
      </w:tr>
      <w:tr w:rsidR="002106EF" w:rsidRPr="0005325B" w14:paraId="2EFEC19E" w14:textId="77777777" w:rsidTr="0005325B">
        <w:trPr>
          <w:trHeight w:val="150"/>
        </w:trPr>
        <w:tc>
          <w:tcPr>
            <w:tcW w:w="496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50A5F" w14:textId="77777777" w:rsidR="002106EF" w:rsidRPr="0005325B" w:rsidRDefault="002106EF" w:rsidP="00266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</w:rPr>
              <w:t>HIV-RNA &lt;50 copies/ml</w:t>
            </w:r>
            <w:r w:rsidRPr="0005325B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proofErr w:type="spellStart"/>
            <w:r w:rsidRPr="0005325B">
              <w:rPr>
                <w:rFonts w:ascii="Times New Roman" w:hAnsi="Times New Roman" w:cs="Times New Roman"/>
                <w:bCs/>
                <w:sz w:val="24"/>
              </w:rPr>
              <w:t>month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B9967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133 (95–221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8FBC8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141 (27–202)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FE8B2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546</w:t>
            </w:r>
          </w:p>
        </w:tc>
      </w:tr>
      <w:tr w:rsidR="002106EF" w:rsidRPr="0005325B" w14:paraId="65275469" w14:textId="77777777" w:rsidTr="0005325B">
        <w:trPr>
          <w:trHeight w:val="150"/>
        </w:trPr>
        <w:tc>
          <w:tcPr>
            <w:tcW w:w="496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692C7" w14:textId="77777777" w:rsidR="002106EF" w:rsidRPr="0005325B" w:rsidRDefault="002106EF" w:rsidP="00266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05325B">
              <w:rPr>
                <w:rFonts w:ascii="Times New Roman" w:hAnsi="Times New Roman" w:cs="Times New Roman"/>
                <w:b/>
                <w:bCs/>
                <w:sz w:val="24"/>
              </w:rPr>
              <w:t>Comorbidities</w:t>
            </w:r>
            <w:proofErr w:type="spellEnd"/>
            <w:r w:rsidRPr="0005325B">
              <w:rPr>
                <w:rFonts w:ascii="Times New Roman" w:hAnsi="Times New Roman" w:cs="Times New Roman"/>
                <w:bCs/>
                <w:sz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9C7F7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92951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2F96B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235</w:t>
            </w:r>
          </w:p>
        </w:tc>
      </w:tr>
      <w:tr w:rsidR="002106EF" w:rsidRPr="0005325B" w14:paraId="4952509D" w14:textId="77777777" w:rsidTr="0005325B">
        <w:trPr>
          <w:trHeight w:val="150"/>
        </w:trPr>
        <w:tc>
          <w:tcPr>
            <w:tcW w:w="496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DE387B" w14:textId="77777777" w:rsidR="002106EF" w:rsidRPr="0005325B" w:rsidRDefault="002106EF" w:rsidP="00266E80">
            <w:pPr>
              <w:autoSpaceDE w:val="0"/>
              <w:autoSpaceDN w:val="0"/>
              <w:adjustRightInd w:val="0"/>
              <w:spacing w:line="360" w:lineRule="auto"/>
              <w:ind w:left="118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5325B">
              <w:rPr>
                <w:rFonts w:ascii="Times New Roman" w:hAnsi="Times New Roman" w:cs="Times New Roman"/>
                <w:bCs/>
                <w:sz w:val="24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99595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2 (13.6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C593C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8200C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2106EF" w:rsidRPr="0005325B" w14:paraId="2344BA38" w14:textId="77777777" w:rsidTr="0005325B">
        <w:trPr>
          <w:trHeight w:val="15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EB7238" w14:textId="77777777" w:rsidR="002106EF" w:rsidRPr="0005325B" w:rsidRDefault="002106EF" w:rsidP="00266E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RNA-1273/BNT162b2 (1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st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- 2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nd</w:t>
            </w:r>
            <w:r w:rsidRPr="0005325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dose)</w:t>
            </w:r>
            <w:r w:rsidRPr="0005325B">
              <w:rPr>
                <w:rFonts w:ascii="Times New Roman" w:hAnsi="Times New Roman" w:cs="Times New Roman"/>
                <w:bCs/>
                <w:sz w:val="24"/>
                <w:lang w:val="en-US"/>
              </w:rPr>
              <w:t>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9D0B8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2/7 (22.2/77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8FEC9" w14:textId="77777777" w:rsidR="002106EF" w:rsidRPr="0005325B" w:rsidRDefault="002106EF" w:rsidP="00266E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325B">
              <w:rPr>
                <w:rFonts w:ascii="Times New Roman" w:hAnsi="Times New Roman" w:cs="Times New Roman"/>
                <w:sz w:val="24"/>
              </w:rPr>
              <w:t>7/2 (77.8/22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F313A0" w14:textId="77777777" w:rsidR="002106EF" w:rsidRPr="0005325B" w:rsidRDefault="002106EF" w:rsidP="00266E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5325B">
              <w:rPr>
                <w:rFonts w:ascii="Times New Roman" w:hAnsi="Times New Roman" w:cs="Times New Roman"/>
                <w:sz w:val="24"/>
                <w:lang w:val="en-US"/>
              </w:rPr>
              <w:t>0.028</w:t>
            </w:r>
          </w:p>
        </w:tc>
      </w:tr>
    </w:tbl>
    <w:p w14:paraId="1EA8A8B3" w14:textId="77777777" w:rsidR="00D43D0A" w:rsidRDefault="00D43D0A" w:rsidP="006B7F8E">
      <w:pPr>
        <w:spacing w:line="480" w:lineRule="auto"/>
        <w:rPr>
          <w:lang w:val="en-US"/>
        </w:rPr>
      </w:pPr>
    </w:p>
    <w:p w14:paraId="475C90E7" w14:textId="77777777" w:rsidR="002106EF" w:rsidRDefault="002106EF" w:rsidP="002106EF">
      <w:pPr>
        <w:spacing w:after="0" w:line="240" w:lineRule="auto"/>
        <w:rPr>
          <w:lang w:val="en-US"/>
        </w:rPr>
      </w:pPr>
    </w:p>
    <w:p w14:paraId="452FB866" w14:textId="77777777" w:rsidR="002106EF" w:rsidRDefault="002106EF" w:rsidP="002106EF">
      <w:pPr>
        <w:spacing w:line="480" w:lineRule="auto"/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</w:pP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Supplementary 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t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able 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5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. Baseline demographic, clinical characteristics and vaccines received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in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IR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(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immunological responders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) and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DIR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(discordant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immunologic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responders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) in whom the </w:t>
      </w:r>
      <w:r w:rsidRPr="002106EF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SARS-CoV-2 specific 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CD4</w:t>
      </w:r>
      <w:r w:rsidRPr="002106EF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vertAlign w:val="superscript"/>
          <w:lang w:val="en-US" w:eastAsia="es-ES"/>
        </w:rPr>
        <w:t>+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and CD8</w:t>
      </w:r>
      <w:r w:rsidRPr="002106EF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vertAlign w:val="superscript"/>
          <w:lang w:val="en-US" w:eastAsia="es-ES"/>
        </w:rPr>
        <w:t>+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</w:t>
      </w:r>
      <w:r w:rsidRPr="002106EF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T cell responses</w:t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 xml:space="preserve"> were analyzed</w:t>
      </w:r>
      <w:r w:rsidRPr="006B7F8E">
        <w:rPr>
          <w:rFonts w:ascii="Times New Roman" w:hAnsi="Times New Roman" w:cs="Times New Roman"/>
          <w:noProof/>
          <w:color w:val="222222"/>
          <w:sz w:val="24"/>
          <w:shd w:val="clear" w:color="auto" w:fill="FFFFFF"/>
          <w:lang w:val="en-US" w:eastAsia="es-ES"/>
        </w:rPr>
        <w:t>.</w:t>
      </w:r>
    </w:p>
    <w:p w14:paraId="52C1E9A9" w14:textId="77777777" w:rsidR="002106EF" w:rsidRDefault="002106EF" w:rsidP="006B7F8E">
      <w:pPr>
        <w:spacing w:line="480" w:lineRule="auto"/>
        <w:rPr>
          <w:lang w:val="en-US"/>
        </w:rPr>
      </w:pPr>
    </w:p>
    <w:p w14:paraId="742DD29B" w14:textId="77777777" w:rsidR="002106EF" w:rsidRDefault="002106EF" w:rsidP="006B7F8E">
      <w:pPr>
        <w:spacing w:line="480" w:lineRule="auto"/>
        <w:rPr>
          <w:lang w:val="en-US"/>
        </w:rPr>
      </w:pPr>
    </w:p>
    <w:p w14:paraId="1CF578D3" w14:textId="77777777" w:rsidR="002106EF" w:rsidRDefault="002106EF" w:rsidP="006B7F8E">
      <w:pPr>
        <w:spacing w:line="480" w:lineRule="auto"/>
        <w:rPr>
          <w:lang w:val="en-US"/>
        </w:rPr>
      </w:pPr>
    </w:p>
    <w:p w14:paraId="1028FB84" w14:textId="77777777" w:rsidR="002106EF" w:rsidRPr="006B7F8E" w:rsidRDefault="002106EF" w:rsidP="006B7F8E">
      <w:pPr>
        <w:spacing w:line="480" w:lineRule="auto"/>
        <w:rPr>
          <w:lang w:val="en-US"/>
        </w:rPr>
      </w:pPr>
    </w:p>
    <w:sectPr w:rsidR="002106EF" w:rsidRPr="006B7F8E" w:rsidSect="00D43D0A">
      <w:pgSz w:w="11906" w:h="16838"/>
      <w:pgMar w:top="1134" w:right="127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F55886"/>
    <w:multiLevelType w:val="hybridMultilevel"/>
    <w:tmpl w:val="38821E42"/>
    <w:lvl w:ilvl="0" w:tplc="BF964FFE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NjA1NjA0NDAwsDBW0lEKTi0uzszPAykwNKsFAL6IPxstAAAA"/>
  </w:docVars>
  <w:rsids>
    <w:rsidRoot w:val="00F92458"/>
    <w:rsid w:val="00037557"/>
    <w:rsid w:val="0005325B"/>
    <w:rsid w:val="00123233"/>
    <w:rsid w:val="00147B65"/>
    <w:rsid w:val="00164506"/>
    <w:rsid w:val="002106EF"/>
    <w:rsid w:val="002D2B25"/>
    <w:rsid w:val="003203A0"/>
    <w:rsid w:val="003F19E8"/>
    <w:rsid w:val="00454179"/>
    <w:rsid w:val="004E30EF"/>
    <w:rsid w:val="00591B67"/>
    <w:rsid w:val="005A53E9"/>
    <w:rsid w:val="005B66EE"/>
    <w:rsid w:val="006205E1"/>
    <w:rsid w:val="006A5DBC"/>
    <w:rsid w:val="006B7F8E"/>
    <w:rsid w:val="006D619B"/>
    <w:rsid w:val="00716FBF"/>
    <w:rsid w:val="00757562"/>
    <w:rsid w:val="008930A8"/>
    <w:rsid w:val="008A208A"/>
    <w:rsid w:val="00982506"/>
    <w:rsid w:val="00A31B97"/>
    <w:rsid w:val="00A60F2D"/>
    <w:rsid w:val="00A61EFF"/>
    <w:rsid w:val="00A92589"/>
    <w:rsid w:val="00AC37A7"/>
    <w:rsid w:val="00AE518D"/>
    <w:rsid w:val="00B30AE7"/>
    <w:rsid w:val="00B33B36"/>
    <w:rsid w:val="00B507D6"/>
    <w:rsid w:val="00B5127C"/>
    <w:rsid w:val="00B96C84"/>
    <w:rsid w:val="00C05D72"/>
    <w:rsid w:val="00C40C77"/>
    <w:rsid w:val="00C9480B"/>
    <w:rsid w:val="00D166D1"/>
    <w:rsid w:val="00D43D0A"/>
    <w:rsid w:val="00DA2A2E"/>
    <w:rsid w:val="00DF307B"/>
    <w:rsid w:val="00F03385"/>
    <w:rsid w:val="00F21B0B"/>
    <w:rsid w:val="00F26C1C"/>
    <w:rsid w:val="00F73B70"/>
    <w:rsid w:val="00F9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DE64C"/>
  <w15:chartTrackingRefBased/>
  <w15:docId w15:val="{A950B895-ADDD-414F-B029-34E974FA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4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2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normal5">
    <w:name w:val="Plain Table 5"/>
    <w:basedOn w:val="Tablanormal"/>
    <w:uiPriority w:val="45"/>
    <w:rsid w:val="001232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F73B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D6FA4-0442-4132-A3C4-402A83E0C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1</Pages>
  <Words>1205</Words>
  <Characters>6500</Characters>
  <Application>Microsoft Office Word</Application>
  <DocSecurity>0</DocSecurity>
  <Lines>464</Lines>
  <Paragraphs>3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LOPEZ CORTES</dc:creator>
  <cp:keywords/>
  <dc:description/>
  <cp:lastModifiedBy>LUIS FERNANDO LOPEZ CORTES</cp:lastModifiedBy>
  <cp:revision>10</cp:revision>
  <cp:lastPrinted>2022-12-14T19:35:00Z</cp:lastPrinted>
  <dcterms:created xsi:type="dcterms:W3CDTF">2022-12-05T12:30:00Z</dcterms:created>
  <dcterms:modified xsi:type="dcterms:W3CDTF">2022-12-14T19:46:00Z</dcterms:modified>
</cp:coreProperties>
</file>